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423" w:rsidRPr="004A342D" w:rsidRDefault="009B1423" w:rsidP="009B1423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4A342D">
        <w:rPr>
          <w:rFonts w:ascii="Times New Roman" w:hAnsi="Times New Roman" w:cs="Times New Roman"/>
          <w:b/>
          <w:sz w:val="20"/>
          <w:szCs w:val="20"/>
        </w:rPr>
        <w:t>Table 1a Chemical analysis results of groundwate</w:t>
      </w:r>
      <w:r w:rsidR="00530781">
        <w:rPr>
          <w:rFonts w:ascii="Times New Roman" w:hAnsi="Times New Roman" w:cs="Times New Roman"/>
          <w:b/>
          <w:sz w:val="20"/>
          <w:szCs w:val="20"/>
        </w:rPr>
        <w:t>r samples of the study area in p</w:t>
      </w:r>
      <w:r w:rsidRPr="004A342D">
        <w:rPr>
          <w:rFonts w:ascii="Times New Roman" w:hAnsi="Times New Roman" w:cs="Times New Roman"/>
          <w:b/>
          <w:sz w:val="20"/>
          <w:szCs w:val="20"/>
        </w:rPr>
        <w:t>re-monsoon season</w:t>
      </w:r>
      <w:r w:rsidRPr="004A342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439"/>
        <w:gridCol w:w="1561"/>
        <w:gridCol w:w="810"/>
        <w:gridCol w:w="483"/>
        <w:gridCol w:w="887"/>
        <w:gridCol w:w="805"/>
        <w:gridCol w:w="805"/>
        <w:gridCol w:w="805"/>
        <w:gridCol w:w="805"/>
        <w:gridCol w:w="805"/>
        <w:gridCol w:w="835"/>
        <w:gridCol w:w="814"/>
        <w:gridCol w:w="811"/>
        <w:gridCol w:w="805"/>
        <w:gridCol w:w="805"/>
        <w:gridCol w:w="859"/>
      </w:tblGrid>
      <w:tr w:rsidR="00E451B3" w:rsidRPr="00E451B3" w:rsidTr="00E451B3">
        <w:trPr>
          <w:trHeight w:val="615"/>
          <w:jc w:val="center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ID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Village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W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ell typ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EC (µS/cm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DS (mg/L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Na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+</w:t>
            </w:r>
          </w:p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K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+</w:t>
            </w:r>
          </w:p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a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+</w:t>
            </w:r>
          </w:p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g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+</w:t>
            </w:r>
          </w:p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H as CaCO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HCO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-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l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 xml:space="preserve">- 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O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4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-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NO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-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F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-</w:t>
            </w:r>
            <w:r w:rsidRPr="00E45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sapur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2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irla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sapur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ukk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26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und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iddap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bubp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osap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ngarup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zarkhun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onda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84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hann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4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dampal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jalwad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jalwad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69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talwad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6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om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omur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X-Ro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6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ngarg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bubp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1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andi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edda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dig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ong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inna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dig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9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handevall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9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Muhammadabad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han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9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Lingam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l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W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2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1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athlap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mraj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lla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mraj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lla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ukkal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X-Ro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2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ula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3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1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kkarapal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3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6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upd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gannath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l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8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nthanp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39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7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jul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2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klarg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uzur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4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klarg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uzur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42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gal</w:t>
            </w:r>
            <w:proofErr w:type="spellEnd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4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7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ndarp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4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5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Muhamma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4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adega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 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3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W4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6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aultap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49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6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9</w:t>
            </w:r>
          </w:p>
        </w:tc>
      </w:tr>
      <w:tr w:rsidR="00E451B3" w:rsidRPr="00E451B3" w:rsidTr="00E451B3">
        <w:trPr>
          <w:trHeight w:val="300"/>
          <w:jc w:val="center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50 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1B3" w:rsidRPr="00E451B3" w:rsidRDefault="00E451B3" w:rsidP="00E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6</w:t>
            </w:r>
          </w:p>
        </w:tc>
      </w:tr>
    </w:tbl>
    <w:p w:rsidR="00E451B3" w:rsidRDefault="00E451B3"/>
    <w:p w:rsidR="00B575DB" w:rsidRDefault="00B575DB"/>
    <w:p w:rsidR="00B575DB" w:rsidRDefault="00B575DB"/>
    <w:p w:rsidR="00B575DB" w:rsidRPr="00530781" w:rsidRDefault="00A02CD8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4A342D">
        <w:rPr>
          <w:rFonts w:ascii="Times New Roman" w:hAnsi="Times New Roman" w:cs="Times New Roman"/>
          <w:b/>
          <w:sz w:val="20"/>
          <w:szCs w:val="20"/>
        </w:rPr>
        <w:lastRenderedPageBreak/>
        <w:t>Table 1b Chemical analysis results of groundwate</w:t>
      </w:r>
      <w:r w:rsidR="00530781">
        <w:rPr>
          <w:rFonts w:ascii="Times New Roman" w:hAnsi="Times New Roman" w:cs="Times New Roman"/>
          <w:b/>
          <w:sz w:val="20"/>
          <w:szCs w:val="20"/>
        </w:rPr>
        <w:t>r samples of the study area in p</w:t>
      </w:r>
      <w:r w:rsidRPr="004A342D">
        <w:rPr>
          <w:rFonts w:ascii="Times New Roman" w:hAnsi="Times New Roman" w:cs="Times New Roman"/>
          <w:b/>
          <w:sz w:val="20"/>
          <w:szCs w:val="20"/>
        </w:rPr>
        <w:t>ost-monsoon season</w:t>
      </w:r>
      <w:r w:rsidR="00530781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</w:p>
    <w:tbl>
      <w:tblPr>
        <w:tblW w:w="11760" w:type="dxa"/>
        <w:tblLook w:val="04A0" w:firstRow="1" w:lastRow="0" w:firstColumn="1" w:lastColumn="0" w:noHBand="0" w:noVBand="1"/>
      </w:tblPr>
      <w:tblGrid>
        <w:gridCol w:w="439"/>
        <w:gridCol w:w="1561"/>
        <w:gridCol w:w="820"/>
        <w:gridCol w:w="540"/>
        <w:gridCol w:w="887"/>
        <w:gridCol w:w="980"/>
        <w:gridCol w:w="805"/>
        <w:gridCol w:w="805"/>
        <w:gridCol w:w="805"/>
        <w:gridCol w:w="805"/>
        <w:gridCol w:w="960"/>
        <w:gridCol w:w="805"/>
        <w:gridCol w:w="960"/>
        <w:gridCol w:w="805"/>
        <w:gridCol w:w="805"/>
        <w:gridCol w:w="805"/>
      </w:tblGrid>
      <w:tr w:rsidR="00B575DB" w:rsidRPr="00B575DB" w:rsidTr="00B575DB">
        <w:trPr>
          <w:trHeight w:val="615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Village Na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W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ell typ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EC (µS/cm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DS (mg/L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Na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+</w:t>
            </w:r>
          </w:p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K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+</w:t>
            </w:r>
          </w:p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a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+</w:t>
            </w:r>
          </w:p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g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+</w:t>
            </w:r>
          </w:p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H as CaCO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HCO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-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l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 xml:space="preserve">- 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(mg/L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O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4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2-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NO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>-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F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IN"/>
              </w:rPr>
              <w:t xml:space="preserve">-  </w:t>
            </w:r>
            <w:r w:rsidRPr="00B57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(mg/L)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sapur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5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8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irla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sapur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1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ukk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85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und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3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iddap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bubp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1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osapal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ngarupal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8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zarkhu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onda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22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hann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dampal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6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jalwa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3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jalwa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talwa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8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om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2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omur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X-Roa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ngarg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1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bubp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andi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edda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dig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3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onga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3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inna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dig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35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handevall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1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Muhammadaba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17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7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Lingam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l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2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war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athlap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2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mraj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lla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5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mraj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lla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6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ukkal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X-Roa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12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ula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kkarapal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1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upd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gannath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ll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4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nthanpal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2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jul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9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klarg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uzu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3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klarg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uzu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27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gal</w:t>
            </w:r>
            <w:proofErr w:type="spellEnd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8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ndarpal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35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Muhamma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5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adega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P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26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28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W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6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aultapu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 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7</w:t>
            </w:r>
          </w:p>
        </w:tc>
      </w:tr>
      <w:tr w:rsidR="00B575DB" w:rsidRPr="00B575DB" w:rsidTr="00B575DB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chukund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W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DB" w:rsidRPr="00B575DB" w:rsidRDefault="00B575DB" w:rsidP="00B57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4</w:t>
            </w:r>
          </w:p>
        </w:tc>
      </w:tr>
    </w:tbl>
    <w:p w:rsidR="00B575DB" w:rsidRDefault="00B575DB"/>
    <w:sectPr w:rsidR="00B575DB" w:rsidSect="00E451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B3"/>
    <w:rsid w:val="003C0F97"/>
    <w:rsid w:val="00530781"/>
    <w:rsid w:val="009B1423"/>
    <w:rsid w:val="00A02CD8"/>
    <w:rsid w:val="00B575DB"/>
    <w:rsid w:val="00E4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A2BC8"/>
  <w15:chartTrackingRefBased/>
  <w15:docId w15:val="{CDC4BC7C-1F53-4904-950D-2B13561E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0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64</Words>
  <Characters>607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RI31</dc:creator>
  <cp:keywords/>
  <dc:description/>
  <cp:lastModifiedBy>NGRI31</cp:lastModifiedBy>
  <cp:revision>4</cp:revision>
  <dcterms:created xsi:type="dcterms:W3CDTF">2020-08-15T12:24:00Z</dcterms:created>
  <dcterms:modified xsi:type="dcterms:W3CDTF">2020-08-15T12:28:00Z</dcterms:modified>
</cp:coreProperties>
</file>